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7F47B" w14:textId="15E275CF" w:rsidR="00F32EF5" w:rsidRPr="007A606A" w:rsidRDefault="005A2DCC" w:rsidP="005A2DCC">
      <w:pPr>
        <w:spacing w:after="0"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material </w:t>
      </w:r>
      <w:r w:rsidR="00DF5EAF" w:rsidRPr="007A606A">
        <w:rPr>
          <w:rFonts w:ascii="Arial" w:hAnsi="Arial" w:cs="Arial"/>
          <w:b/>
          <w:sz w:val="20"/>
          <w:szCs w:val="20"/>
        </w:rPr>
        <w:t>3</w:t>
      </w:r>
      <w:r w:rsidR="00753663" w:rsidRPr="007A606A">
        <w:rPr>
          <w:rFonts w:ascii="Arial" w:hAnsi="Arial" w:cs="Arial"/>
          <w:b/>
          <w:sz w:val="20"/>
          <w:szCs w:val="20"/>
        </w:rPr>
        <w:t>: Quality appraisal summary</w:t>
      </w:r>
      <w:r w:rsidR="00834E2A" w:rsidRPr="007A606A">
        <w:rPr>
          <w:rFonts w:ascii="Arial" w:hAnsi="Arial" w:cs="Arial"/>
          <w:b/>
          <w:sz w:val="20"/>
          <w:szCs w:val="20"/>
        </w:rPr>
        <w:t xml:space="preserve"> (n = 3</w:t>
      </w:r>
      <w:r w:rsidR="00692740">
        <w:rPr>
          <w:rFonts w:ascii="Arial" w:hAnsi="Arial" w:cs="Arial"/>
          <w:b/>
          <w:sz w:val="20"/>
          <w:szCs w:val="20"/>
        </w:rPr>
        <w:t>1</w:t>
      </w:r>
      <w:r w:rsidR="00834E2A" w:rsidRPr="007A606A">
        <w:rPr>
          <w:rFonts w:ascii="Arial" w:hAnsi="Arial" w:cs="Arial"/>
          <w:b/>
          <w:sz w:val="20"/>
          <w:szCs w:val="20"/>
        </w:rPr>
        <w:t>)</w:t>
      </w:r>
    </w:p>
    <w:p w14:paraId="3C6FEA3C" w14:textId="77777777" w:rsidR="00753663" w:rsidRPr="007A606A" w:rsidRDefault="00753663" w:rsidP="005A2DCC">
      <w:pPr>
        <w:spacing w:after="0" w:line="276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15163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1559"/>
        <w:gridCol w:w="1559"/>
        <w:gridCol w:w="1418"/>
        <w:gridCol w:w="1701"/>
        <w:gridCol w:w="1701"/>
        <w:gridCol w:w="1417"/>
        <w:gridCol w:w="1560"/>
      </w:tblGrid>
      <w:tr w:rsidR="007A606A" w:rsidRPr="007A606A" w14:paraId="01A13C54" w14:textId="12FEF6B6" w:rsidTr="005A2DCC">
        <w:tc>
          <w:tcPr>
            <w:tcW w:w="1413" w:type="dxa"/>
            <w:tcBorders>
              <w:bottom w:val="single" w:sz="4" w:space="0" w:color="auto"/>
            </w:tcBorders>
          </w:tcPr>
          <w:p w14:paraId="5CECB731" w14:textId="7A3D95C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sz w:val="20"/>
                <w:szCs w:val="20"/>
              </w:rPr>
              <w:t>Study 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507627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 Was there a clear statement of the aims of the research?</w:t>
            </w:r>
          </w:p>
          <w:p w14:paraId="003CCB5D" w14:textId="5FD3D23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562ECC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 Is a qualitative methodology appropriate?</w:t>
            </w:r>
          </w:p>
          <w:p w14:paraId="37526C3A" w14:textId="71BB257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0593B8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 Was the research design appropriate to address the aims of the research?</w:t>
            </w:r>
          </w:p>
          <w:p w14:paraId="700EC4CF" w14:textId="4444BEAF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97667E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 Was the recruitment strategy appropriate to the aims of the research?</w:t>
            </w:r>
          </w:p>
          <w:p w14:paraId="368336D5" w14:textId="3B75412B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BD104D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 Was the data collected in a way that addressed the research issue?</w:t>
            </w:r>
          </w:p>
          <w:p w14:paraId="4ECDB162" w14:textId="7482EE4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710D05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 Has the relationship between researcher and participants been adequately considered?</w:t>
            </w:r>
          </w:p>
          <w:p w14:paraId="34675670" w14:textId="6F55FBD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C998F6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 Have ethical issues been taken into consideration?</w:t>
            </w:r>
          </w:p>
          <w:p w14:paraId="19C942EF" w14:textId="77D9887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6CE148F" w14:textId="777777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 Was the data analysis sufficiently rigorous?</w:t>
            </w:r>
          </w:p>
          <w:p w14:paraId="6A9935F4" w14:textId="314D26E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3C6282" w14:textId="22EC27B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. Is there a clear statement of findings?</w:t>
            </w:r>
          </w:p>
          <w:p w14:paraId="5A4B50A0" w14:textId="3A24D00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A606A" w:rsidRPr="007A606A" w14:paraId="24D78B9A" w14:textId="15A38EB7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1941133" w14:textId="4B693DE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Andersson 20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8648B39" w14:textId="21A297A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43DE9CD" w14:textId="75A1694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663F48C5" w14:textId="4C502FF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CCD6EE7" w14:textId="3B4DF87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F07184D" w14:textId="3941DB3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2997B367" w14:textId="2E840C6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69AA1580" w14:textId="1ADD689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1AEDC08B" w14:textId="3B02757F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3EA6BC7A" w14:textId="686260A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</w:tr>
      <w:tr w:rsidR="007A606A" w:rsidRPr="007A606A" w14:paraId="65395755" w14:textId="61747306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F3A8985" w14:textId="51B750D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Archbold 20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3BA96BF" w14:textId="712C041F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835F8A7" w14:textId="40A6FF8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990DB4A" w14:textId="61A628B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ADBADFF" w14:textId="3E75280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F1CA3E0" w14:textId="2F8CB6A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6AFF3039" w14:textId="4448346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7423D6A6" w14:textId="210E55E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4EA67FD0" w14:textId="3E02C25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B6D9FD2" w14:textId="0AE605EF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75A9BCEF" w14:textId="299779D1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C136B35" w14:textId="0F9B070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Bartlett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004CF69" w14:textId="009296D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395AC10" w14:textId="12B12DA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FF6AF24" w14:textId="3230B24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F561EB5" w14:textId="113396D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C91C0B0" w14:textId="032E4D7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5E4290E" w14:textId="225DEB5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2C134E39" w14:textId="081B21E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D24EBEC" w14:textId="13F1266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32903EB" w14:textId="255A059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3135522B" w14:textId="335B615D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BC21A42" w14:textId="33CC019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06A">
              <w:rPr>
                <w:rFonts w:ascii="Arial" w:hAnsi="Arial" w:cs="Arial"/>
                <w:sz w:val="20"/>
                <w:szCs w:val="20"/>
              </w:rPr>
              <w:t>Cagulada</w:t>
            </w:r>
            <w:proofErr w:type="spellEnd"/>
            <w:r w:rsidRPr="007A606A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0760C27" w14:textId="402B22E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BBCF428" w14:textId="51E7190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AEF8104" w14:textId="29B7762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48028EFD" w14:textId="7E3CD63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1CA5D93A" w14:textId="7EF2D53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1B2935FA" w14:textId="44EAAC1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FFCDB52" w14:textId="79D8099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62C20B1" w14:textId="6FF440D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3B305A6" w14:textId="08685C7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42A7C70C" w14:textId="20D94A17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59DFBAF" w14:textId="3128BDE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Doherty 20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8CD4E06" w14:textId="1B9A185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7373A22" w14:textId="01A4447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CBE113B" w14:textId="15E2EC3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57DA9306" w14:textId="3D8D885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7C1BF6A" w14:textId="79B3A4E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6CF5D3C5" w14:textId="7BCA958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52355B4D" w14:textId="25D8157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F6081A6" w14:textId="6DBC6EF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AFC2787" w14:textId="70F8DEE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07BF1ED1" w14:textId="16DF5089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98BDD31" w14:textId="27A7AEC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Edmondson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5B185BB" w14:textId="734ADB6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664241C" w14:textId="19D0BA0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ACA2376" w14:textId="777D07F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321CB7C5" w14:textId="12A85B4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A2DF947" w14:textId="5FC1F7F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55609F83" w14:textId="2F52F51B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0D3E08A" w14:textId="1C91EAFF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205B8783" w14:textId="24F0F87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102143C1" w14:textId="4B7930D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A606A" w:rsidRPr="007A606A" w14:paraId="16DC1FA5" w14:textId="58BA978E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A0DED33" w14:textId="3C8CD81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Fitzpatrick 20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3519CFD" w14:textId="53F8643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D00591F" w14:textId="7B298E4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167D17A" w14:textId="04446D7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B69C6E0" w14:textId="5028849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F4DFAFF" w14:textId="3D7443B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2966CC0B" w14:textId="3056A4A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B5542DF" w14:textId="06F7D7C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46184CDB" w14:textId="6D1E258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954F53C" w14:textId="3893121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07904502" w14:textId="57443E43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FD108A4" w14:textId="11FC539B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Fitzpatrick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1456BC0" w14:textId="1A75954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F435515" w14:textId="2BEBB13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523C02D" w14:textId="0BF9385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2036A64" w14:textId="72F3E48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15080D9" w14:textId="1194123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22A8DCDD" w14:textId="788AF6A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9046A6A" w14:textId="06266E5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50B3779" w14:textId="0B63E6A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0157B43" w14:textId="1293A55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56396A68" w14:textId="5D736C79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91DF165" w14:textId="423D8AA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06A">
              <w:rPr>
                <w:rFonts w:ascii="Arial" w:hAnsi="Arial" w:cs="Arial"/>
                <w:sz w:val="20"/>
                <w:szCs w:val="20"/>
              </w:rPr>
              <w:t>Grandpierre</w:t>
            </w:r>
            <w:proofErr w:type="spellEnd"/>
            <w:r w:rsidRPr="007A606A">
              <w:rPr>
                <w:rFonts w:ascii="Arial" w:hAnsi="Arial" w:cs="Arial"/>
                <w:sz w:val="20"/>
                <w:szCs w:val="20"/>
              </w:rPr>
              <w:t xml:space="preserve">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CC27D65" w14:textId="26429D6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C514D08" w14:textId="649CA0B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604EE5F" w14:textId="67CE621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3D195765" w14:textId="7395C0C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C5F0940" w14:textId="53127E5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3A3043A8" w14:textId="0786CCC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90C3661" w14:textId="596A554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53A1D3D" w14:textId="5F55F84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0153B3E" w14:textId="0022AF3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54FA7969" w14:textId="7F091BE9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5EC97B6" w14:textId="2A0AD6D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Hardy 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084D711" w14:textId="1F3AFFA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33B789F" w14:textId="0AEC834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B8F569C" w14:textId="2E75EE8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730D4640" w14:textId="7D4C647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5F034288" w14:textId="76B6341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084DE2CD" w14:textId="46FA407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12018553" w14:textId="0988A9F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5CE1CBD0" w14:textId="5AEC54A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1B80A339" w14:textId="3779275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A606A" w:rsidRPr="007A606A" w14:paraId="4D278A58" w14:textId="54FD317E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A92DD2A" w14:textId="01B7820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Hilton 2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F3B3EE4" w14:textId="1849D94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EE8983A" w14:textId="642182F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C24DC63" w14:textId="74A9EF1B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CB002F0" w14:textId="3646D38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9CD1EBE" w14:textId="562E7BB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F5FFA4F" w14:textId="504C53B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77CC1E1" w14:textId="1B33D36B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4A59102" w14:textId="2E427E1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06096A1" w14:textId="47EC50D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0C455006" w14:textId="70F02495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21CD1A1" w14:textId="0133CF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06A">
              <w:rPr>
                <w:rFonts w:ascii="Arial" w:hAnsi="Arial" w:cs="Arial"/>
                <w:sz w:val="20"/>
                <w:szCs w:val="20"/>
              </w:rPr>
              <w:t>Iantaffi</w:t>
            </w:r>
            <w:proofErr w:type="spellEnd"/>
            <w:r w:rsidRPr="007A606A">
              <w:rPr>
                <w:rFonts w:ascii="Arial" w:hAnsi="Arial" w:cs="Arial"/>
                <w:sz w:val="20"/>
                <w:szCs w:val="20"/>
              </w:rPr>
              <w:t xml:space="preserve"> 20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6A2C9A9" w14:textId="0028DBB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E1F0666" w14:textId="3A80BBD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7456521" w14:textId="77B2025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046D22B0" w14:textId="03109B6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540A53A" w14:textId="2F27539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1B5999CF" w14:textId="12BE2A5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5D7CCBC5" w14:textId="246B005B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3C671495" w14:textId="37F9781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47B853E1" w14:textId="78815D8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7A606A" w:rsidRPr="007A606A" w14:paraId="30B4DD83" w14:textId="70AE8C3A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E99AB09" w14:textId="51B53E8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Kent 20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843503C" w14:textId="45B8711B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96A0814" w14:textId="4FD7F83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3C4D1E5" w14:textId="2B59526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2963CFD5" w14:textId="1CBB3B1F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04FA5464" w14:textId="55D7D7D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E34B290" w14:textId="5480738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75A1FDB" w14:textId="5EDCD7C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361455E3" w14:textId="594E25E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34681CE" w14:textId="26104B5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2445AE16" w14:textId="519272AC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021D659" w14:textId="3FE6B60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06A">
              <w:rPr>
                <w:rFonts w:ascii="Arial" w:hAnsi="Arial" w:cs="Arial"/>
                <w:sz w:val="20"/>
                <w:szCs w:val="20"/>
              </w:rPr>
              <w:t>Lindburg</w:t>
            </w:r>
            <w:proofErr w:type="spellEnd"/>
            <w:r w:rsidRPr="007A606A">
              <w:rPr>
                <w:rFonts w:ascii="Arial" w:hAnsi="Arial" w:cs="Arial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D291249" w14:textId="77A943C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BAF6166" w14:textId="339922E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2384897" w14:textId="14DD2B13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99C2411" w14:textId="03CA36FF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FDD14BF" w14:textId="7FAC85DC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2E50C986" w14:textId="1898561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2CE6219" w14:textId="272B6BED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6822271" w14:textId="47D8261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A46018E" w14:textId="4A39DC4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2C5FDDDB" w14:textId="56277F5E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9020592" w14:textId="57B04D2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Lin 20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D9CA31B" w14:textId="3291DEB1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D2A2052" w14:textId="2118EB9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426B7A4" w14:textId="5413D288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3E06E4F" w14:textId="178085D9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E8F6085" w14:textId="389B9286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50721CC8" w14:textId="4350FD7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1A21E9E" w14:textId="15188F7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07650B9" w14:textId="6A442B1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44E1D2E" w14:textId="5435AB9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7A606A" w:rsidRPr="007A606A" w14:paraId="7404A9C7" w14:textId="5E4E1697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0D31756" w14:textId="0E7B09B0" w:rsidR="007A606A" w:rsidRPr="00CE4297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E4297">
              <w:rPr>
                <w:rFonts w:ascii="Arial" w:hAnsi="Arial" w:cs="Arial"/>
                <w:sz w:val="20"/>
                <w:szCs w:val="20"/>
              </w:rPr>
              <w:t>Math</w:t>
            </w:r>
            <w:r w:rsidR="00CE4297">
              <w:rPr>
                <w:rFonts w:ascii="Arial" w:hAnsi="Arial" w:cs="Arial"/>
                <w:sz w:val="20"/>
                <w:szCs w:val="20"/>
              </w:rPr>
              <w:t>e</w:t>
            </w:r>
            <w:r w:rsidRPr="00CE4297">
              <w:rPr>
                <w:rFonts w:ascii="Arial" w:hAnsi="Arial" w:cs="Arial"/>
                <w:sz w:val="20"/>
                <w:szCs w:val="20"/>
              </w:rPr>
              <w:t xml:space="preserve">r </w:t>
            </w:r>
            <w:proofErr w:type="spellStart"/>
            <w:r w:rsidR="00CE4297">
              <w:rPr>
                <w:rFonts w:ascii="Arial" w:hAnsi="Arial" w:cs="Arial"/>
                <w:sz w:val="20"/>
                <w:szCs w:val="20"/>
              </w:rPr>
              <w:t>2</w:t>
            </w:r>
            <w:r w:rsidRPr="00CE4297">
              <w:rPr>
                <w:rFonts w:ascii="Arial" w:hAnsi="Arial" w:cs="Arial"/>
                <w:sz w:val="20"/>
                <w:szCs w:val="20"/>
              </w:rPr>
              <w:t>011</w:t>
            </w:r>
            <w:r w:rsidR="00CE4297" w:rsidRPr="00CE429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CE429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D331742" w14:textId="07B45A52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C1010B9" w14:textId="2CF9A4A0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F5E6990" w14:textId="002D67BE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715B0DF1" w14:textId="68F1A0C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52CE3BAB" w14:textId="18B24B24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64242A50" w14:textId="0AF9593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2C7D678" w14:textId="1ADFF16A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41C282CB" w14:textId="1C3D3AF7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74C5923E" w14:textId="740BC5D5" w:rsidR="007A606A" w:rsidRPr="007A606A" w:rsidRDefault="007A606A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E4297" w:rsidRPr="007A606A" w14:paraId="5D833935" w14:textId="77777777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841EF04" w14:textId="08612BCE" w:rsidR="00CE4297" w:rsidRPr="00CE4297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E4297">
              <w:rPr>
                <w:rFonts w:ascii="Arial" w:hAnsi="Arial" w:cs="Arial"/>
                <w:sz w:val="20"/>
                <w:szCs w:val="20"/>
              </w:rPr>
              <w:lastRenderedPageBreak/>
              <w:t xml:space="preserve">Mather </w:t>
            </w:r>
            <w:proofErr w:type="spellStart"/>
            <w:r w:rsidRPr="00CE4297">
              <w:rPr>
                <w:rFonts w:ascii="Arial" w:hAnsi="Arial" w:cs="Arial"/>
                <w:sz w:val="20"/>
                <w:szCs w:val="20"/>
              </w:rPr>
              <w:t>2011b</w:t>
            </w:r>
            <w:proofErr w:type="spellEnd"/>
            <w:r w:rsidRPr="00CE429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47B648F" w14:textId="6EAD702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CCDC8AC" w14:textId="0EB417F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D9838BD" w14:textId="2E08B84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13C584BA" w14:textId="1F912E58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B8193C9" w14:textId="1FAB973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550F530B" w14:textId="14D43FF8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7F1C2B5" w14:textId="2DA6C8A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20C7814F" w14:textId="726CE4B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20B8683A" w14:textId="569035B2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</w:tr>
      <w:tr w:rsidR="00CE4297" w:rsidRPr="007A606A" w14:paraId="7B6C915A" w14:textId="1BB35C18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4170B9D" w14:textId="5054A48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Mulla 2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3257FCB" w14:textId="79FBE8EF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0A46EF5" w14:textId="5023FF6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F41692C" w14:textId="1009DF8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19EF1E1" w14:textId="65D0C7A2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07EA0F5" w14:textId="1587754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3919B1A" w14:textId="08AB266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CE0830E" w14:textId="28EDB9D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A5B1076" w14:textId="42FFB80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AE0C0BC" w14:textId="6743206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11649FED" w14:textId="7DA99BB0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433C660" w14:textId="77BFCFF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06A">
              <w:rPr>
                <w:rFonts w:ascii="Arial" w:hAnsi="Arial" w:cs="Arial"/>
                <w:sz w:val="20"/>
                <w:szCs w:val="20"/>
              </w:rPr>
              <w:t>Preisler</w:t>
            </w:r>
            <w:proofErr w:type="spellEnd"/>
            <w:r w:rsidRPr="007A606A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14E3EF1" w14:textId="3C9C27A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1D19D3D" w14:textId="4DA9A4B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189E00A" w14:textId="00207D5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49EB8578" w14:textId="79750DF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70BCAFDF" w14:textId="1AA52EF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70F4B50D" w14:textId="4E06D1F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0F8B9FC2" w14:textId="76B167E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6BBA006" w14:textId="0EEB5F0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EC6B595" w14:textId="76A9A19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3A985ECB" w14:textId="4D7B0281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8D766ED" w14:textId="448236FD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Punch 20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0A948065" w14:textId="0226BBB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E0E648D" w14:textId="22FB631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9346877" w14:textId="2114875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1F01242" w14:textId="2B99620F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55CC86D" w14:textId="3653B58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2B84C2C3" w14:textId="44682BAD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12B743CC" w14:textId="6B605CB1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2C5DA51" w14:textId="6AD0F22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31BDAEB" w14:textId="6CE5B15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63738195" w14:textId="1107D8D0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634D744" w14:textId="1DAB650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Rich 2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64333234" w14:textId="3BABE48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B19E150" w14:textId="4C6A3EC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AE58D88" w14:textId="22F7DD58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2ED53F0" w14:textId="19F34C8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95A09C4" w14:textId="25CB2BBD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73C41370" w14:textId="7E59A59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7E71959" w14:textId="5032409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07DEF95" w14:textId="32E587B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515620D" w14:textId="2A93AE81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6E4CAC0F" w14:textId="65AAAC79" w:rsidTr="005A2DCC">
        <w:tc>
          <w:tcPr>
            <w:tcW w:w="1413" w:type="dxa"/>
            <w:tcBorders>
              <w:top w:val="single" w:sz="4" w:space="0" w:color="auto"/>
            </w:tcBorders>
          </w:tcPr>
          <w:p w14:paraId="11895CAE" w14:textId="24C393D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06A">
              <w:rPr>
                <w:rFonts w:ascii="Arial" w:hAnsi="Arial" w:cs="Arial"/>
                <w:sz w:val="20"/>
                <w:szCs w:val="20"/>
              </w:rPr>
              <w:t>Sach</w:t>
            </w:r>
            <w:proofErr w:type="spellEnd"/>
            <w:r w:rsidRPr="007A606A">
              <w:rPr>
                <w:rFonts w:ascii="Arial" w:hAnsi="Arial" w:cs="Arial"/>
                <w:sz w:val="20"/>
                <w:szCs w:val="20"/>
              </w:rPr>
              <w:t xml:space="preserve"> 20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88F94E"/>
          </w:tcPr>
          <w:p w14:paraId="5DB52DE4" w14:textId="1F13599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88F94E"/>
          </w:tcPr>
          <w:p w14:paraId="0AAE63E4" w14:textId="445F9931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D931"/>
          </w:tcPr>
          <w:p w14:paraId="5F3AD00F" w14:textId="2284C94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88F94E"/>
          </w:tcPr>
          <w:p w14:paraId="0AF6A79D" w14:textId="5B29EEB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88F94E"/>
          </w:tcPr>
          <w:p w14:paraId="6020E7E1" w14:textId="72B811CF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88F94E"/>
          </w:tcPr>
          <w:p w14:paraId="376D5F0C" w14:textId="1A9033E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88F94E"/>
          </w:tcPr>
          <w:p w14:paraId="020DFC07" w14:textId="2923E89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D931"/>
          </w:tcPr>
          <w:p w14:paraId="10112A3E" w14:textId="619E506D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88F94E"/>
          </w:tcPr>
          <w:p w14:paraId="5FA778FE" w14:textId="11805D9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10F79975" w14:textId="0BF2F5D5" w:rsidTr="005A2DCC">
        <w:tc>
          <w:tcPr>
            <w:tcW w:w="1413" w:type="dxa"/>
            <w:tcBorders>
              <w:bottom w:val="single" w:sz="4" w:space="0" w:color="auto"/>
            </w:tcBorders>
          </w:tcPr>
          <w:p w14:paraId="15B6CD1E" w14:textId="0614156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Squires 20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88F94E"/>
          </w:tcPr>
          <w:p w14:paraId="20E7B903" w14:textId="75A7411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88F94E"/>
          </w:tcPr>
          <w:p w14:paraId="74B17C02" w14:textId="2C79B2E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D931"/>
          </w:tcPr>
          <w:p w14:paraId="57EF4359" w14:textId="53D118C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88F94E"/>
          </w:tcPr>
          <w:p w14:paraId="2A9EA02D" w14:textId="17AFF0A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88F94E"/>
          </w:tcPr>
          <w:p w14:paraId="2FDAC00A" w14:textId="53B0A55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D931"/>
          </w:tcPr>
          <w:p w14:paraId="6432A370" w14:textId="3AC2DC0F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D931"/>
          </w:tcPr>
          <w:p w14:paraId="5D26D77F" w14:textId="6080F7CD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88F94E"/>
          </w:tcPr>
          <w:p w14:paraId="0D54C049" w14:textId="4EAF50D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88F94E"/>
          </w:tcPr>
          <w:p w14:paraId="02CDA627" w14:textId="36BCE1A8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4826A7C0" w14:textId="72712961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3830BC6" w14:textId="74E8B401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nu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lves 202</w:t>
            </w:r>
            <w:r w:rsidR="001E056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5678211" w14:textId="0484D9F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EF5CFE5" w14:textId="77AB0E4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73558A2" w14:textId="784FBE6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49633E4" w14:textId="2648D5D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1518108" w14:textId="5340007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ECFC329" w14:textId="595E4532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737EB8A9" w14:textId="10916DF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F7F1CA6" w14:textId="3633D48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A7AE818" w14:textId="7D6C087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373413BF" w14:textId="239FDAEA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CEE8574" w14:textId="5E679A3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06A">
              <w:rPr>
                <w:rFonts w:ascii="Arial" w:hAnsi="Arial" w:cs="Arial"/>
                <w:sz w:val="20"/>
                <w:szCs w:val="20"/>
              </w:rPr>
              <w:t>Terlektsi</w:t>
            </w:r>
            <w:proofErr w:type="spellEnd"/>
            <w:r w:rsidRPr="007A606A">
              <w:rPr>
                <w:rFonts w:ascii="Arial" w:hAnsi="Arial" w:cs="Arial"/>
                <w:sz w:val="20"/>
                <w:szCs w:val="20"/>
              </w:rPr>
              <w:t xml:space="preserve">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5829E71" w14:textId="563787D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F050CB9" w14:textId="2B6208C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FC5ED7A" w14:textId="6AF6DE4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6CCCEC5" w14:textId="1BBA47E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A4BA20C" w14:textId="54651101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46F6D95B" w14:textId="444A340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B1B37D3" w14:textId="6DBA89C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DF99D13" w14:textId="284512C1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69E10C9" w14:textId="7CED401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702D9EA9" w14:textId="1DA9E332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BD77CC8" w14:textId="05020988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Tierney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4DACDB6" w14:textId="0894F40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9129CC6" w14:textId="556327E1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A155A15" w14:textId="57FDD36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7AAAF26" w14:textId="3FA503F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DCA8778" w14:textId="389709B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22E9AC07" w14:textId="155D185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C6BA347" w14:textId="2F7B6712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DC6AC2C" w14:textId="2C2DF07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97DB887" w14:textId="796FA1C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2A892D9C" w14:textId="6BC011CA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49617C8" w14:textId="2F4DCA6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Todorov 20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D1B4D90" w14:textId="2B28468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B7B7B75" w14:textId="4327273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B3C11F1" w14:textId="5017AE2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6526960" w14:textId="3781448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5960BD9" w14:textId="752F66A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2DC55040" w14:textId="3683076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BD705A8" w14:textId="5BC03E0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80FB999" w14:textId="7919830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27752D1" w14:textId="62C4FC4F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3A9A97ED" w14:textId="658B3C98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E263B13" w14:textId="36C56DD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Vieira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BB52902" w14:textId="544E97B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FF31B26" w14:textId="661FEFD2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C657085" w14:textId="7240340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5C03373E" w14:textId="24193AED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85164CA" w14:textId="76F6611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46F2DE52" w14:textId="64F7F57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79143723" w14:textId="1790B9F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EB0D115" w14:textId="263AE32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9A090BA" w14:textId="3C28AE9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1D3E0A30" w14:textId="34C53569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B29625E" w14:textId="152B224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Watson 200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DAF85CB" w14:textId="1F2B137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1AC87D4" w14:textId="52963FE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2E383A3" w14:textId="691E56EF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3B392140" w14:textId="4BF9FCB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E50DBD6" w14:textId="5061F0C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6E5C6D4A" w14:textId="585E970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602F6BCA" w14:textId="3FD58D4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0C3A5EDF" w14:textId="7E991E6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0C9ED497" w14:textId="532F3D5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E4297" w:rsidRPr="007A606A" w14:paraId="4FA93416" w14:textId="45664809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A0D93A4" w14:textId="1E659BB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Watson 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5E5EA00" w14:textId="0CC0424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04EB94C" w14:textId="46BA48D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7277465" w14:textId="73897E2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0426D71" w14:textId="7CB894E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14834AE9" w14:textId="50351E62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068CCCB0" w14:textId="20DB85E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06A70AFF" w14:textId="20AD6CED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39CE82D" w14:textId="383890C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7FE64A9F" w14:textId="6D17ADA2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CE4297" w:rsidRPr="007A606A" w14:paraId="21F36F2B" w14:textId="5F5FB647" w:rsidTr="005A2DC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585297E" w14:textId="51A1EF5C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Wheeler 20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0959DD8" w14:textId="55211757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6D51D7E" w14:textId="71893DE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58D94330" w14:textId="39194DFE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247AB336" w14:textId="1AD1D93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668397DA" w14:textId="7F873246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968C"/>
          </w:tcPr>
          <w:p w14:paraId="17B263A9" w14:textId="00A0AE1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461FBFB5" w14:textId="2F42F87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D931"/>
          </w:tcPr>
          <w:p w14:paraId="3A6C9081" w14:textId="3743378A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Can't tel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88F94E"/>
          </w:tcPr>
          <w:p w14:paraId="75E0B328" w14:textId="28B6789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CE4297" w:rsidRPr="007A606A" w14:paraId="5D45AC83" w14:textId="77777777" w:rsidTr="005A2DCC">
        <w:tc>
          <w:tcPr>
            <w:tcW w:w="1413" w:type="dxa"/>
            <w:tcBorders>
              <w:top w:val="single" w:sz="4" w:space="0" w:color="auto"/>
            </w:tcBorders>
          </w:tcPr>
          <w:p w14:paraId="77FAFBAF" w14:textId="6EA8F363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Total Yes (n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966E78" w14:textId="07EB33D9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2</w:t>
            </w:r>
            <w:r w:rsidR="006927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18E237" w14:textId="18CF1AE5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3</w:t>
            </w:r>
            <w:r w:rsidR="006927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AB0BC2" w14:textId="5B82757F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2</w:t>
            </w:r>
            <w:r w:rsidR="0069274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DEED8A9" w14:textId="70D41FCA" w:rsidR="00CE4297" w:rsidRPr="007A606A" w:rsidRDefault="00692740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FA944D" w14:textId="370D4550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2</w:t>
            </w:r>
            <w:r w:rsidR="0069274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181DB3" w14:textId="1F9825A8" w:rsidR="00CE4297" w:rsidRPr="007A606A" w:rsidRDefault="00692740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3819B1" w14:textId="6FBF8AE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93E87F2" w14:textId="68EDF97B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1</w:t>
            </w:r>
            <w:r w:rsidR="006927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EF23770" w14:textId="7828A954" w:rsidR="00CE4297" w:rsidRPr="007A606A" w:rsidRDefault="00CE4297" w:rsidP="005A2DC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7A606A">
              <w:rPr>
                <w:rFonts w:ascii="Arial" w:hAnsi="Arial" w:cs="Arial"/>
                <w:sz w:val="20"/>
                <w:szCs w:val="20"/>
              </w:rPr>
              <w:t>2</w:t>
            </w:r>
            <w:r w:rsidR="006927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609DFA4B" w14:textId="77777777" w:rsidR="00F32EF5" w:rsidRPr="007A606A" w:rsidRDefault="00F32EF5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7FBF3864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59DBDD6F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b/>
          <w:sz w:val="20"/>
          <w:szCs w:val="20"/>
        </w:rPr>
      </w:pPr>
    </w:p>
    <w:p w14:paraId="64F6830D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b/>
          <w:sz w:val="20"/>
          <w:szCs w:val="20"/>
        </w:rPr>
      </w:pPr>
    </w:p>
    <w:p w14:paraId="0D54E17E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5C189E25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28B2D6C8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056854A6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716FE6C2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5C7C4E37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602A5468" w14:textId="77777777" w:rsidR="00843FDD" w:rsidRPr="007A606A" w:rsidRDefault="00843FDD" w:rsidP="005A2DCC">
      <w:pPr>
        <w:spacing w:after="0" w:line="276" w:lineRule="auto"/>
        <w:rPr>
          <w:rFonts w:ascii="Arial" w:hAnsi="Arial" w:cs="Arial"/>
          <w:sz w:val="20"/>
          <w:szCs w:val="20"/>
        </w:rPr>
      </w:pPr>
    </w:p>
    <w:sectPr w:rsidR="00843FDD" w:rsidRPr="007A606A" w:rsidSect="007E38D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1350C"/>
    <w:multiLevelType w:val="multilevel"/>
    <w:tmpl w:val="9B2C77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F8C4A06"/>
    <w:multiLevelType w:val="hybridMultilevel"/>
    <w:tmpl w:val="C6C8A0AE"/>
    <w:lvl w:ilvl="0" w:tplc="CED677C2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FDD"/>
    <w:rsid w:val="001E0561"/>
    <w:rsid w:val="00291953"/>
    <w:rsid w:val="003672C3"/>
    <w:rsid w:val="00531B48"/>
    <w:rsid w:val="005A2DCC"/>
    <w:rsid w:val="006475A0"/>
    <w:rsid w:val="00673860"/>
    <w:rsid w:val="00692740"/>
    <w:rsid w:val="006F5B07"/>
    <w:rsid w:val="00753663"/>
    <w:rsid w:val="007A606A"/>
    <w:rsid w:val="007E38DF"/>
    <w:rsid w:val="00824A2B"/>
    <w:rsid w:val="00834E2A"/>
    <w:rsid w:val="00843FDD"/>
    <w:rsid w:val="0086108A"/>
    <w:rsid w:val="0087781E"/>
    <w:rsid w:val="00890D0A"/>
    <w:rsid w:val="008E77D0"/>
    <w:rsid w:val="009E6151"/>
    <w:rsid w:val="00A12DD0"/>
    <w:rsid w:val="00AF7AD8"/>
    <w:rsid w:val="00CA4C09"/>
    <w:rsid w:val="00CE4297"/>
    <w:rsid w:val="00D15DBA"/>
    <w:rsid w:val="00DD663E"/>
    <w:rsid w:val="00DF5EAF"/>
    <w:rsid w:val="00EF5FB1"/>
    <w:rsid w:val="00F3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DDB0D"/>
  <w15:chartTrackingRefBased/>
  <w15:docId w15:val="{50448D7F-B7F4-4380-BE48-4611F354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3FD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43FDD"/>
    <w:pPr>
      <w:spacing w:after="0" w:line="240" w:lineRule="auto"/>
      <w:ind w:left="720"/>
    </w:pPr>
  </w:style>
  <w:style w:type="table" w:styleId="TableGrid">
    <w:name w:val="Table Grid"/>
    <w:basedOn w:val="TableNormal"/>
    <w:uiPriority w:val="39"/>
    <w:rsid w:val="00F3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32E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2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16F8442730134F9581FEA94F1E0D35" ma:contentTypeVersion="18" ma:contentTypeDescription="Create a new document." ma:contentTypeScope="" ma:versionID="d9396665f92020f87d62eafd42683868">
  <xsd:schema xmlns:xsd="http://www.w3.org/2001/XMLSchema" xmlns:xs="http://www.w3.org/2001/XMLSchema" xmlns:p="http://schemas.microsoft.com/office/2006/metadata/properties" xmlns:ns3="8c62d157-848d-451c-b733-02516a334537" xmlns:ns4="c1cec7c5-64de-488c-ab47-7bb90d575ae1" targetNamespace="http://schemas.microsoft.com/office/2006/metadata/properties" ma:root="true" ma:fieldsID="2be1b1178ad0ffaa9c40a89f7b20d3d0" ns3:_="" ns4:_="">
    <xsd:import namespace="8c62d157-848d-451c-b733-02516a334537"/>
    <xsd:import namespace="c1cec7c5-64de-488c-ab47-7bb90d575a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2d157-848d-451c-b733-02516a3345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ec7c5-64de-488c-ab47-7bb90d575a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c62d157-848d-451c-b733-02516a334537" xsi:nil="true"/>
  </documentManagement>
</p:properties>
</file>

<file path=customXml/itemProps1.xml><?xml version="1.0" encoding="utf-8"?>
<ds:datastoreItem xmlns:ds="http://schemas.openxmlformats.org/officeDocument/2006/customXml" ds:itemID="{C06C7A3B-5134-428A-A3EF-91880D71DA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60A6FA-18D6-4F55-9B2C-436F977391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2d157-848d-451c-b733-02516a334537"/>
    <ds:schemaRef ds:uri="c1cec7c5-64de-488c-ab47-7bb90d575a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453275-0926-46C1-886D-27813D07B567}">
  <ds:schemaRefs>
    <ds:schemaRef ds:uri="c1cec7c5-64de-488c-ab47-7bb90d575ae1"/>
    <ds:schemaRef ds:uri="http://purl.org/dc/terms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8c62d157-848d-451c-b733-02516a33453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tingale, Ruth</dc:creator>
  <cp:keywords/>
  <dc:description/>
  <cp:lastModifiedBy>Nightingale, Ruth</cp:lastModifiedBy>
  <cp:revision>10</cp:revision>
  <dcterms:created xsi:type="dcterms:W3CDTF">2024-11-08T15:09:00Z</dcterms:created>
  <dcterms:modified xsi:type="dcterms:W3CDTF">2025-01-07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16F8442730134F9581FEA94F1E0D35</vt:lpwstr>
  </property>
</Properties>
</file>